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6B1E6" w14:textId="52C61103" w:rsidR="00007C30" w:rsidRDefault="00557018" w:rsidP="00A65128">
      <w:pPr>
        <w:pStyle w:val="Heading1"/>
        <w:spacing w:before="60" w:after="60" w:line="360" w:lineRule="auto"/>
        <w:rPr>
          <w:rFonts w:ascii="Calibri" w:hAnsi="Calibri" w:cs="Calibri"/>
          <w:b/>
          <w:bCs/>
          <w:color w:val="000000" w:themeColor="text1"/>
          <w:sz w:val="24"/>
          <w:szCs w:val="24"/>
        </w:rPr>
      </w:pPr>
      <w:r>
        <w:rPr>
          <w:rFonts w:ascii="Calibri" w:hAnsi="Calibri" w:cs="Calibri"/>
          <w:b/>
          <w:bCs/>
          <w:color w:val="000000" w:themeColor="text1"/>
          <w:sz w:val="24"/>
          <w:szCs w:val="24"/>
        </w:rPr>
        <w:t xml:space="preserve">Supplementary </w:t>
      </w:r>
      <w:r w:rsidRPr="00A7084C">
        <w:rPr>
          <w:rFonts w:ascii="Calibri" w:hAnsi="Calibri" w:cs="Calibri"/>
          <w:b/>
          <w:bCs/>
          <w:color w:val="000000" w:themeColor="text1"/>
          <w:sz w:val="24"/>
          <w:szCs w:val="24"/>
        </w:rPr>
        <w:t>Figure 1</w:t>
      </w:r>
    </w:p>
    <w:p w14:paraId="7C158EBA" w14:textId="72F102BF" w:rsidR="00557018" w:rsidRPr="00007C30" w:rsidRDefault="0004638D" w:rsidP="00A65128">
      <w:pPr>
        <w:pStyle w:val="Heading1"/>
        <w:spacing w:before="60" w:after="60" w:line="360" w:lineRule="auto"/>
        <w:rPr>
          <w:rFonts w:ascii="Calibri" w:hAnsi="Calibri" w:cs="Calibri"/>
          <w:b/>
          <w:bCs/>
          <w:i/>
          <w:iCs/>
          <w:color w:val="000000" w:themeColor="text1"/>
          <w:sz w:val="24"/>
          <w:szCs w:val="24"/>
        </w:rPr>
      </w:pPr>
      <w:r>
        <w:rPr>
          <w:rFonts w:ascii="Calibri" w:hAnsi="Calibri" w:cs="Calibri"/>
          <w:noProof/>
          <w:color w:val="000000" w:themeColor="text1"/>
          <w:sz w:val="24"/>
          <w:szCs w:val="24"/>
        </w:rPr>
        <mc:AlternateContent>
          <mc:Choice Requires="wpg">
            <w:drawing>
              <wp:anchor distT="0" distB="0" distL="114300" distR="114300" simplePos="0" relativeHeight="251659264" behindDoc="0" locked="0" layoutInCell="1" allowOverlap="1" wp14:anchorId="230349B5" wp14:editId="6BF0041F">
                <wp:simplePos x="0" y="0"/>
                <wp:positionH relativeFrom="margin">
                  <wp:posOffset>888365</wp:posOffset>
                </wp:positionH>
                <wp:positionV relativeFrom="paragraph">
                  <wp:posOffset>811920</wp:posOffset>
                </wp:positionV>
                <wp:extent cx="7086600" cy="5215223"/>
                <wp:effectExtent l="0" t="0" r="0" b="5080"/>
                <wp:wrapNone/>
                <wp:docPr id="226327720" name="Group 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7086600" cy="5215223"/>
                          <a:chOff x="0" y="0"/>
                          <a:chExt cx="8110855" cy="5969195"/>
                        </a:xfrm>
                      </wpg:grpSpPr>
                      <pic:pic xmlns:pic="http://schemas.openxmlformats.org/drawingml/2006/picture">
                        <pic:nvPicPr>
                          <pic:cNvPr id="156840833" name="Picture 1"/>
                          <pic:cNvPicPr>
                            <a:picLocks noChangeAspect="1"/>
                          </pic:cNvPicPr>
                        </pic:nvPicPr>
                        <pic:blipFill rotWithShape="1">
                          <a:blip r:embed="rId4"/>
                          <a:srcRect b="17316"/>
                          <a:stretch>
                            <a:fillRect/>
                          </a:stretch>
                        </pic:blipFill>
                        <pic:spPr bwMode="auto">
                          <a:xfrm>
                            <a:off x="0" y="0"/>
                            <a:ext cx="8110855" cy="47390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075010289" name="Picture 2"/>
                          <pic:cNvPicPr>
                            <a:picLocks noChangeAspect="1"/>
                          </pic:cNvPicPr>
                        </pic:nvPicPr>
                        <pic:blipFill rotWithShape="1">
                          <a:blip r:embed="rId5"/>
                          <a:srcRect b="77296"/>
                          <a:stretch>
                            <a:fillRect/>
                          </a:stretch>
                        </pic:blipFill>
                        <pic:spPr bwMode="auto">
                          <a:xfrm>
                            <a:off x="0" y="4668715"/>
                            <a:ext cx="8107045" cy="130048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5651BC2" id="Group 3" o:spid="_x0000_s1026" style="position:absolute;margin-left:69.95pt;margin-top:63.95pt;width:558pt;height:410.65pt;z-index:251659264;mso-position-horizontal-relative:margin;mso-width-relative:margin;mso-height-relative:margin" coordsize="81108,5969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diADdiADdiADdiADdiADdiADdiADdiA&#13;&#10;DdiADdiADdiADdiADdiADdiADdiADdiADdiADdiADdiADfx/dug8SgSy3wP4jCUML0NjbGGG7GNf&#13;&#10;siWMhpSQZRg7gyxjyVberGGsWUplSZasIRTJlH0dSzIMMhmqkcjS2GW53XPfc+65/98/P88/3/P7&#13;&#10;Ps/5Ped8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&#13;&#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81108;height:4739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">
                  <v:imagedata r:id="rId6" o:title="" cropbottom="11348f"/>
                </v:shape>
                <v:shape id="Picture 2" o:spid="_x0000_s1028" type="#_x0000_t75" style="position:absolute;top:46687;width:81070;height:1300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">
                  <v:imagedata r:id="rId7" o:title="" cropbottom="50657f"/>
                </v:shape>
                <w10:wrap anchorx="margin"/>
              </v:group>
            </w:pict>
          </mc:Fallback>
        </mc:AlternateContent>
      </w:r>
      <w:r w:rsidR="00557018" w:rsidRPr="00A7084C">
        <w:rPr>
          <w:rFonts w:ascii="Calibri" w:hAnsi="Calibri" w:cs="Calibri"/>
          <w:color w:val="000000" w:themeColor="text1"/>
          <w:sz w:val="24"/>
          <w:szCs w:val="24"/>
        </w:rPr>
        <w:t xml:space="preserve">Logic </w:t>
      </w:r>
      <w:r w:rsidR="00557018" w:rsidRPr="00007C30">
        <w:rPr>
          <w:rFonts w:ascii="Calibri" w:hAnsi="Calibri" w:cs="Calibri"/>
          <w:i/>
          <w:iCs/>
          <w:color w:val="000000" w:themeColor="text1"/>
          <w:sz w:val="24"/>
          <w:szCs w:val="24"/>
        </w:rPr>
        <w:t>model of the Beyond Fertility psychosocial intervention. Inputs represent the resources used to inform the development of the intervention. Outputs display the planned activities designed to target specific mechanisms of change (psychosocial processes). Outcomes represent the changes that are expected to be seen in real life after the planned activities are reached</w:t>
      </w:r>
    </w:p>
    <w:p w14:paraId="62115F4B" w14:textId="7D7D98F9" w:rsidR="00557018" w:rsidRPr="00A7084C" w:rsidRDefault="00557018" w:rsidP="00A65128">
      <w:pPr>
        <w:spacing w:line="360" w:lineRule="auto"/>
        <w:rPr>
          <w:rFonts w:ascii="Calibri" w:hAnsi="Calibri" w:cs="Calibri"/>
          <w:color w:val="000000" w:themeColor="text1"/>
        </w:rPr>
      </w:pPr>
    </w:p>
    <w:p w14:paraId="4F81A579" w14:textId="67038099" w:rsidR="00557018" w:rsidRPr="00A7084C" w:rsidRDefault="00557018" w:rsidP="00A65128">
      <w:pPr>
        <w:spacing w:before="60" w:after="60" w:line="360" w:lineRule="auto"/>
        <w:rPr>
          <w:rFonts w:ascii="Calibri" w:hAnsi="Calibri" w:cs="Calibri"/>
          <w:color w:val="000000" w:themeColor="text1"/>
        </w:rPr>
      </w:pPr>
    </w:p>
    <w:p w14:paraId="211F5038" w14:textId="6917711D" w:rsidR="00F216EC" w:rsidRPr="00557018" w:rsidRDefault="00F216EC" w:rsidP="00A65128">
      <w:pPr>
        <w:spacing w:line="360" w:lineRule="auto"/>
      </w:pPr>
    </w:p>
    <w:sectPr w:rsidR="00F216EC" w:rsidRPr="00557018" w:rsidSect="0055701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018"/>
    <w:rsid w:val="0000359B"/>
    <w:rsid w:val="00003974"/>
    <w:rsid w:val="00007C30"/>
    <w:rsid w:val="00007F4D"/>
    <w:rsid w:val="0001049D"/>
    <w:rsid w:val="0001092A"/>
    <w:rsid w:val="00012615"/>
    <w:rsid w:val="00022064"/>
    <w:rsid w:val="00025527"/>
    <w:rsid w:val="00026A31"/>
    <w:rsid w:val="0002709B"/>
    <w:rsid w:val="000330C8"/>
    <w:rsid w:val="00033B0D"/>
    <w:rsid w:val="00035BD4"/>
    <w:rsid w:val="0004014F"/>
    <w:rsid w:val="00042D20"/>
    <w:rsid w:val="000433DC"/>
    <w:rsid w:val="0004589C"/>
    <w:rsid w:val="0004638D"/>
    <w:rsid w:val="000465A5"/>
    <w:rsid w:val="0005081C"/>
    <w:rsid w:val="0005267B"/>
    <w:rsid w:val="00054B90"/>
    <w:rsid w:val="00054DB0"/>
    <w:rsid w:val="00057607"/>
    <w:rsid w:val="00060ECE"/>
    <w:rsid w:val="00061FEE"/>
    <w:rsid w:val="00064856"/>
    <w:rsid w:val="00064C9B"/>
    <w:rsid w:val="0006647E"/>
    <w:rsid w:val="00072358"/>
    <w:rsid w:val="00076AA4"/>
    <w:rsid w:val="0008021D"/>
    <w:rsid w:val="00083515"/>
    <w:rsid w:val="0008517A"/>
    <w:rsid w:val="00090E46"/>
    <w:rsid w:val="00090F59"/>
    <w:rsid w:val="000910AC"/>
    <w:rsid w:val="00091B62"/>
    <w:rsid w:val="000932C6"/>
    <w:rsid w:val="000A121A"/>
    <w:rsid w:val="000A290A"/>
    <w:rsid w:val="000A56CD"/>
    <w:rsid w:val="000B291C"/>
    <w:rsid w:val="000B4F62"/>
    <w:rsid w:val="000B5697"/>
    <w:rsid w:val="000B5F9A"/>
    <w:rsid w:val="000B7BFA"/>
    <w:rsid w:val="000C402C"/>
    <w:rsid w:val="000C463F"/>
    <w:rsid w:val="000C7389"/>
    <w:rsid w:val="000C74BA"/>
    <w:rsid w:val="000D1168"/>
    <w:rsid w:val="000D530F"/>
    <w:rsid w:val="000E0516"/>
    <w:rsid w:val="000E3D0B"/>
    <w:rsid w:val="000E4E4B"/>
    <w:rsid w:val="000F26C5"/>
    <w:rsid w:val="0010576D"/>
    <w:rsid w:val="00107BD2"/>
    <w:rsid w:val="0011474D"/>
    <w:rsid w:val="00115298"/>
    <w:rsid w:val="00116331"/>
    <w:rsid w:val="00122328"/>
    <w:rsid w:val="0012276B"/>
    <w:rsid w:val="00127D14"/>
    <w:rsid w:val="00131625"/>
    <w:rsid w:val="00131AF9"/>
    <w:rsid w:val="00137C96"/>
    <w:rsid w:val="00142F12"/>
    <w:rsid w:val="00143517"/>
    <w:rsid w:val="0014390B"/>
    <w:rsid w:val="001440B3"/>
    <w:rsid w:val="001451ED"/>
    <w:rsid w:val="0014541F"/>
    <w:rsid w:val="0014595E"/>
    <w:rsid w:val="001500A7"/>
    <w:rsid w:val="00152284"/>
    <w:rsid w:val="00152A0B"/>
    <w:rsid w:val="00156FE7"/>
    <w:rsid w:val="00157BB7"/>
    <w:rsid w:val="001655B7"/>
    <w:rsid w:val="0017047A"/>
    <w:rsid w:val="00171515"/>
    <w:rsid w:val="001720A1"/>
    <w:rsid w:val="00180973"/>
    <w:rsid w:val="00181658"/>
    <w:rsid w:val="0018341C"/>
    <w:rsid w:val="00184F56"/>
    <w:rsid w:val="0018793C"/>
    <w:rsid w:val="00192D83"/>
    <w:rsid w:val="001933ED"/>
    <w:rsid w:val="001951B4"/>
    <w:rsid w:val="00195916"/>
    <w:rsid w:val="001A04FC"/>
    <w:rsid w:val="001A18E3"/>
    <w:rsid w:val="001A61A1"/>
    <w:rsid w:val="001A6407"/>
    <w:rsid w:val="001B0B3A"/>
    <w:rsid w:val="001B2164"/>
    <w:rsid w:val="001B4D24"/>
    <w:rsid w:val="001D01AB"/>
    <w:rsid w:val="001D334F"/>
    <w:rsid w:val="001D4228"/>
    <w:rsid w:val="001D550B"/>
    <w:rsid w:val="001D58F8"/>
    <w:rsid w:val="001E2320"/>
    <w:rsid w:val="001E6A01"/>
    <w:rsid w:val="001E6DA0"/>
    <w:rsid w:val="001F74AA"/>
    <w:rsid w:val="001F7907"/>
    <w:rsid w:val="002014D8"/>
    <w:rsid w:val="0020164F"/>
    <w:rsid w:val="00201F65"/>
    <w:rsid w:val="002024C4"/>
    <w:rsid w:val="002040D3"/>
    <w:rsid w:val="0020651F"/>
    <w:rsid w:val="00210084"/>
    <w:rsid w:val="00211C22"/>
    <w:rsid w:val="00214A7C"/>
    <w:rsid w:val="00216BCE"/>
    <w:rsid w:val="00220FE4"/>
    <w:rsid w:val="00240D89"/>
    <w:rsid w:val="00244463"/>
    <w:rsid w:val="00246F63"/>
    <w:rsid w:val="00250428"/>
    <w:rsid w:val="0025211C"/>
    <w:rsid w:val="0025328D"/>
    <w:rsid w:val="002567B1"/>
    <w:rsid w:val="0026271A"/>
    <w:rsid w:val="00264C6A"/>
    <w:rsid w:val="00267E11"/>
    <w:rsid w:val="00271B7D"/>
    <w:rsid w:val="0027271C"/>
    <w:rsid w:val="00280D6B"/>
    <w:rsid w:val="00283D48"/>
    <w:rsid w:val="002848CC"/>
    <w:rsid w:val="00291F8B"/>
    <w:rsid w:val="0029318A"/>
    <w:rsid w:val="00295532"/>
    <w:rsid w:val="00296E55"/>
    <w:rsid w:val="002A1885"/>
    <w:rsid w:val="002A3C94"/>
    <w:rsid w:val="002A56B0"/>
    <w:rsid w:val="002B1569"/>
    <w:rsid w:val="002B2AEE"/>
    <w:rsid w:val="002B3D2A"/>
    <w:rsid w:val="002D033C"/>
    <w:rsid w:val="002D34CD"/>
    <w:rsid w:val="002D5D29"/>
    <w:rsid w:val="002D7504"/>
    <w:rsid w:val="002E11FA"/>
    <w:rsid w:val="002E1976"/>
    <w:rsid w:val="002E2DC1"/>
    <w:rsid w:val="002E3A0A"/>
    <w:rsid w:val="002E6A77"/>
    <w:rsid w:val="002E7930"/>
    <w:rsid w:val="002F1C54"/>
    <w:rsid w:val="002F1C71"/>
    <w:rsid w:val="002F397E"/>
    <w:rsid w:val="002F65C1"/>
    <w:rsid w:val="002F7811"/>
    <w:rsid w:val="00302EC0"/>
    <w:rsid w:val="00305521"/>
    <w:rsid w:val="003101E8"/>
    <w:rsid w:val="0031059A"/>
    <w:rsid w:val="00311B98"/>
    <w:rsid w:val="00311EBA"/>
    <w:rsid w:val="003124C5"/>
    <w:rsid w:val="00312AC9"/>
    <w:rsid w:val="00314624"/>
    <w:rsid w:val="00323ADD"/>
    <w:rsid w:val="00324611"/>
    <w:rsid w:val="00333F32"/>
    <w:rsid w:val="0033568F"/>
    <w:rsid w:val="0034186A"/>
    <w:rsid w:val="003578AF"/>
    <w:rsid w:val="0036074B"/>
    <w:rsid w:val="0036078B"/>
    <w:rsid w:val="00373CC0"/>
    <w:rsid w:val="00377792"/>
    <w:rsid w:val="003813F7"/>
    <w:rsid w:val="00383211"/>
    <w:rsid w:val="0038755F"/>
    <w:rsid w:val="003913B2"/>
    <w:rsid w:val="003927F1"/>
    <w:rsid w:val="0039372F"/>
    <w:rsid w:val="003A23E4"/>
    <w:rsid w:val="003B508C"/>
    <w:rsid w:val="003C008A"/>
    <w:rsid w:val="003C3DD8"/>
    <w:rsid w:val="003C4787"/>
    <w:rsid w:val="003C6CCB"/>
    <w:rsid w:val="003D2C72"/>
    <w:rsid w:val="003D659D"/>
    <w:rsid w:val="003D6920"/>
    <w:rsid w:val="003E087B"/>
    <w:rsid w:val="003E0EF8"/>
    <w:rsid w:val="003E39CB"/>
    <w:rsid w:val="003E5004"/>
    <w:rsid w:val="003F1F04"/>
    <w:rsid w:val="003F2D45"/>
    <w:rsid w:val="00400D38"/>
    <w:rsid w:val="0040183D"/>
    <w:rsid w:val="00402214"/>
    <w:rsid w:val="00410E64"/>
    <w:rsid w:val="00414AD2"/>
    <w:rsid w:val="00416F54"/>
    <w:rsid w:val="00420494"/>
    <w:rsid w:val="004215E5"/>
    <w:rsid w:val="004275B0"/>
    <w:rsid w:val="00427687"/>
    <w:rsid w:val="0043136B"/>
    <w:rsid w:val="00432E48"/>
    <w:rsid w:val="00433F5E"/>
    <w:rsid w:val="00434405"/>
    <w:rsid w:val="00437F69"/>
    <w:rsid w:val="004401EA"/>
    <w:rsid w:val="00441874"/>
    <w:rsid w:val="00445428"/>
    <w:rsid w:val="00446C3F"/>
    <w:rsid w:val="00450441"/>
    <w:rsid w:val="00450D35"/>
    <w:rsid w:val="00451226"/>
    <w:rsid w:val="004513FA"/>
    <w:rsid w:val="00452646"/>
    <w:rsid w:val="00455F5C"/>
    <w:rsid w:val="00467013"/>
    <w:rsid w:val="0046717D"/>
    <w:rsid w:val="00467632"/>
    <w:rsid w:val="004678B8"/>
    <w:rsid w:val="0047283F"/>
    <w:rsid w:val="00472D17"/>
    <w:rsid w:val="00473453"/>
    <w:rsid w:val="0047532B"/>
    <w:rsid w:val="00475621"/>
    <w:rsid w:val="00481897"/>
    <w:rsid w:val="00481913"/>
    <w:rsid w:val="0048646E"/>
    <w:rsid w:val="00492F98"/>
    <w:rsid w:val="004938EA"/>
    <w:rsid w:val="00495C98"/>
    <w:rsid w:val="004966B6"/>
    <w:rsid w:val="00497429"/>
    <w:rsid w:val="004A2345"/>
    <w:rsid w:val="004A330D"/>
    <w:rsid w:val="004A3EA3"/>
    <w:rsid w:val="004A7DB3"/>
    <w:rsid w:val="004B0AE0"/>
    <w:rsid w:val="004B2611"/>
    <w:rsid w:val="004B53F5"/>
    <w:rsid w:val="004C008F"/>
    <w:rsid w:val="004C1600"/>
    <w:rsid w:val="004C35AD"/>
    <w:rsid w:val="004C4104"/>
    <w:rsid w:val="004D480A"/>
    <w:rsid w:val="004D7A96"/>
    <w:rsid w:val="004D7E30"/>
    <w:rsid w:val="004E003C"/>
    <w:rsid w:val="004E32B1"/>
    <w:rsid w:val="004E4A77"/>
    <w:rsid w:val="004E5E10"/>
    <w:rsid w:val="004F18C3"/>
    <w:rsid w:val="004F31E0"/>
    <w:rsid w:val="004F4D32"/>
    <w:rsid w:val="004F6F06"/>
    <w:rsid w:val="004F7399"/>
    <w:rsid w:val="00503926"/>
    <w:rsid w:val="00503BB2"/>
    <w:rsid w:val="00503BBD"/>
    <w:rsid w:val="00505F51"/>
    <w:rsid w:val="00506BDD"/>
    <w:rsid w:val="0051403C"/>
    <w:rsid w:val="005208D2"/>
    <w:rsid w:val="00522536"/>
    <w:rsid w:val="00526C80"/>
    <w:rsid w:val="00526D72"/>
    <w:rsid w:val="00527F14"/>
    <w:rsid w:val="00530150"/>
    <w:rsid w:val="00530F33"/>
    <w:rsid w:val="00531390"/>
    <w:rsid w:val="00540AD0"/>
    <w:rsid w:val="00542940"/>
    <w:rsid w:val="00542E75"/>
    <w:rsid w:val="0054301B"/>
    <w:rsid w:val="00543794"/>
    <w:rsid w:val="00545996"/>
    <w:rsid w:val="00545A93"/>
    <w:rsid w:val="00545C93"/>
    <w:rsid w:val="00546EA9"/>
    <w:rsid w:val="00556B8D"/>
    <w:rsid w:val="00557018"/>
    <w:rsid w:val="00562902"/>
    <w:rsid w:val="00565AFC"/>
    <w:rsid w:val="0056620E"/>
    <w:rsid w:val="00570064"/>
    <w:rsid w:val="0057054C"/>
    <w:rsid w:val="00570DEF"/>
    <w:rsid w:val="00571133"/>
    <w:rsid w:val="00571927"/>
    <w:rsid w:val="005740B1"/>
    <w:rsid w:val="005744A5"/>
    <w:rsid w:val="00576E2C"/>
    <w:rsid w:val="0058356A"/>
    <w:rsid w:val="0058626B"/>
    <w:rsid w:val="00590743"/>
    <w:rsid w:val="00591290"/>
    <w:rsid w:val="005944A6"/>
    <w:rsid w:val="0059685C"/>
    <w:rsid w:val="00597EFF"/>
    <w:rsid w:val="005A09D8"/>
    <w:rsid w:val="005A2BC4"/>
    <w:rsid w:val="005A5023"/>
    <w:rsid w:val="005B07A1"/>
    <w:rsid w:val="005B6A99"/>
    <w:rsid w:val="005C0051"/>
    <w:rsid w:val="005C4CE4"/>
    <w:rsid w:val="005C5BC9"/>
    <w:rsid w:val="005C6108"/>
    <w:rsid w:val="005D03D7"/>
    <w:rsid w:val="005D18A0"/>
    <w:rsid w:val="005D18D1"/>
    <w:rsid w:val="005D201F"/>
    <w:rsid w:val="005D2F83"/>
    <w:rsid w:val="005D70DB"/>
    <w:rsid w:val="005E6AC4"/>
    <w:rsid w:val="005F1DFE"/>
    <w:rsid w:val="005F3F38"/>
    <w:rsid w:val="00600ABE"/>
    <w:rsid w:val="006039A4"/>
    <w:rsid w:val="00607375"/>
    <w:rsid w:val="00612414"/>
    <w:rsid w:val="00614B4C"/>
    <w:rsid w:val="00616668"/>
    <w:rsid w:val="00616A14"/>
    <w:rsid w:val="00622E0A"/>
    <w:rsid w:val="0062310F"/>
    <w:rsid w:val="00625961"/>
    <w:rsid w:val="00626774"/>
    <w:rsid w:val="00630B99"/>
    <w:rsid w:val="00633317"/>
    <w:rsid w:val="00635609"/>
    <w:rsid w:val="00642251"/>
    <w:rsid w:val="00642732"/>
    <w:rsid w:val="00646320"/>
    <w:rsid w:val="006505A1"/>
    <w:rsid w:val="00660A8F"/>
    <w:rsid w:val="00664269"/>
    <w:rsid w:val="006719A5"/>
    <w:rsid w:val="00676C2B"/>
    <w:rsid w:val="006772B1"/>
    <w:rsid w:val="0068371D"/>
    <w:rsid w:val="006922DE"/>
    <w:rsid w:val="0069518D"/>
    <w:rsid w:val="006A149F"/>
    <w:rsid w:val="006A4E2F"/>
    <w:rsid w:val="006A5E20"/>
    <w:rsid w:val="006B0624"/>
    <w:rsid w:val="006B56E7"/>
    <w:rsid w:val="006B6A30"/>
    <w:rsid w:val="006C2238"/>
    <w:rsid w:val="006C2B0E"/>
    <w:rsid w:val="006C6072"/>
    <w:rsid w:val="006C6A9F"/>
    <w:rsid w:val="006C77EE"/>
    <w:rsid w:val="006D38EC"/>
    <w:rsid w:val="006D68F3"/>
    <w:rsid w:val="006E055B"/>
    <w:rsid w:val="006E06A3"/>
    <w:rsid w:val="006E0E7C"/>
    <w:rsid w:val="006E1581"/>
    <w:rsid w:val="006E2627"/>
    <w:rsid w:val="006E5E9E"/>
    <w:rsid w:val="006E7E0C"/>
    <w:rsid w:val="006F027B"/>
    <w:rsid w:val="006F1CF9"/>
    <w:rsid w:val="006F434B"/>
    <w:rsid w:val="006F5F26"/>
    <w:rsid w:val="006F67AA"/>
    <w:rsid w:val="006F6ECC"/>
    <w:rsid w:val="006F7811"/>
    <w:rsid w:val="0070087E"/>
    <w:rsid w:val="007030E6"/>
    <w:rsid w:val="007065EA"/>
    <w:rsid w:val="00706B09"/>
    <w:rsid w:val="00712851"/>
    <w:rsid w:val="007134C4"/>
    <w:rsid w:val="00714B21"/>
    <w:rsid w:val="00721F61"/>
    <w:rsid w:val="00722106"/>
    <w:rsid w:val="00722BE5"/>
    <w:rsid w:val="0072437A"/>
    <w:rsid w:val="007243EB"/>
    <w:rsid w:val="00724A5C"/>
    <w:rsid w:val="007259BB"/>
    <w:rsid w:val="00725AF7"/>
    <w:rsid w:val="00727358"/>
    <w:rsid w:val="00730BEC"/>
    <w:rsid w:val="00730FBC"/>
    <w:rsid w:val="00733B93"/>
    <w:rsid w:val="00733C5E"/>
    <w:rsid w:val="00734D4E"/>
    <w:rsid w:val="00735CA3"/>
    <w:rsid w:val="00737CB9"/>
    <w:rsid w:val="00743087"/>
    <w:rsid w:val="00743B7E"/>
    <w:rsid w:val="00744A25"/>
    <w:rsid w:val="0075218F"/>
    <w:rsid w:val="007532DE"/>
    <w:rsid w:val="007535A3"/>
    <w:rsid w:val="007537BD"/>
    <w:rsid w:val="00756D73"/>
    <w:rsid w:val="00762C18"/>
    <w:rsid w:val="00766838"/>
    <w:rsid w:val="00766C7F"/>
    <w:rsid w:val="00767575"/>
    <w:rsid w:val="007725C3"/>
    <w:rsid w:val="00773B3A"/>
    <w:rsid w:val="00774E69"/>
    <w:rsid w:val="00784391"/>
    <w:rsid w:val="00791DDE"/>
    <w:rsid w:val="00794732"/>
    <w:rsid w:val="00794FA6"/>
    <w:rsid w:val="007950E4"/>
    <w:rsid w:val="00797406"/>
    <w:rsid w:val="007A60F2"/>
    <w:rsid w:val="007A65F9"/>
    <w:rsid w:val="007B087B"/>
    <w:rsid w:val="007B0AEA"/>
    <w:rsid w:val="007B0D53"/>
    <w:rsid w:val="007B56DB"/>
    <w:rsid w:val="007B6E77"/>
    <w:rsid w:val="007B75BF"/>
    <w:rsid w:val="007C08C6"/>
    <w:rsid w:val="007C5A77"/>
    <w:rsid w:val="007C748F"/>
    <w:rsid w:val="007E0355"/>
    <w:rsid w:val="007E1FC2"/>
    <w:rsid w:val="007E3633"/>
    <w:rsid w:val="007E68A5"/>
    <w:rsid w:val="007F121C"/>
    <w:rsid w:val="007F1416"/>
    <w:rsid w:val="007F235C"/>
    <w:rsid w:val="007F76EE"/>
    <w:rsid w:val="00801CDC"/>
    <w:rsid w:val="00804523"/>
    <w:rsid w:val="00807CDE"/>
    <w:rsid w:val="00812363"/>
    <w:rsid w:val="008124C8"/>
    <w:rsid w:val="008137A7"/>
    <w:rsid w:val="008153F6"/>
    <w:rsid w:val="008170B7"/>
    <w:rsid w:val="00830A72"/>
    <w:rsid w:val="00833723"/>
    <w:rsid w:val="00834DD1"/>
    <w:rsid w:val="00835D3F"/>
    <w:rsid w:val="00836D8B"/>
    <w:rsid w:val="00837CA8"/>
    <w:rsid w:val="0084106A"/>
    <w:rsid w:val="00845571"/>
    <w:rsid w:val="00851F40"/>
    <w:rsid w:val="0085317E"/>
    <w:rsid w:val="0085756B"/>
    <w:rsid w:val="00861EFD"/>
    <w:rsid w:val="008638A9"/>
    <w:rsid w:val="008644E7"/>
    <w:rsid w:val="00866FC3"/>
    <w:rsid w:val="0086754D"/>
    <w:rsid w:val="00875A92"/>
    <w:rsid w:val="00881CEE"/>
    <w:rsid w:val="008838B4"/>
    <w:rsid w:val="00890E96"/>
    <w:rsid w:val="00891554"/>
    <w:rsid w:val="00891D54"/>
    <w:rsid w:val="008936DE"/>
    <w:rsid w:val="00895467"/>
    <w:rsid w:val="008A0E62"/>
    <w:rsid w:val="008A110F"/>
    <w:rsid w:val="008A3C04"/>
    <w:rsid w:val="008A3D96"/>
    <w:rsid w:val="008A6612"/>
    <w:rsid w:val="008A742C"/>
    <w:rsid w:val="008B2169"/>
    <w:rsid w:val="008B2AEA"/>
    <w:rsid w:val="008B4F0D"/>
    <w:rsid w:val="008C5602"/>
    <w:rsid w:val="008C66FE"/>
    <w:rsid w:val="008C6710"/>
    <w:rsid w:val="008D0629"/>
    <w:rsid w:val="008D1762"/>
    <w:rsid w:val="008D55C9"/>
    <w:rsid w:val="008D58CB"/>
    <w:rsid w:val="008D5B55"/>
    <w:rsid w:val="008D64A7"/>
    <w:rsid w:val="008D7181"/>
    <w:rsid w:val="008E17BB"/>
    <w:rsid w:val="008E3EB3"/>
    <w:rsid w:val="008E6283"/>
    <w:rsid w:val="008E64C8"/>
    <w:rsid w:val="008F16A6"/>
    <w:rsid w:val="008F1874"/>
    <w:rsid w:val="008F47C3"/>
    <w:rsid w:val="00901678"/>
    <w:rsid w:val="00903C38"/>
    <w:rsid w:val="009107A6"/>
    <w:rsid w:val="00910C1D"/>
    <w:rsid w:val="009148E3"/>
    <w:rsid w:val="00914CFC"/>
    <w:rsid w:val="0091534E"/>
    <w:rsid w:val="00922B6B"/>
    <w:rsid w:val="009234F9"/>
    <w:rsid w:val="00923A09"/>
    <w:rsid w:val="00926792"/>
    <w:rsid w:val="009310CC"/>
    <w:rsid w:val="00931B68"/>
    <w:rsid w:val="00932421"/>
    <w:rsid w:val="00932C50"/>
    <w:rsid w:val="00934205"/>
    <w:rsid w:val="009358A0"/>
    <w:rsid w:val="00941055"/>
    <w:rsid w:val="00941DAD"/>
    <w:rsid w:val="00942F1E"/>
    <w:rsid w:val="00945429"/>
    <w:rsid w:val="0094630D"/>
    <w:rsid w:val="009463EF"/>
    <w:rsid w:val="009519C0"/>
    <w:rsid w:val="00952EE0"/>
    <w:rsid w:val="00955B54"/>
    <w:rsid w:val="009576F8"/>
    <w:rsid w:val="00960D9A"/>
    <w:rsid w:val="00963A66"/>
    <w:rsid w:val="00963AE6"/>
    <w:rsid w:val="00963BA3"/>
    <w:rsid w:val="00964059"/>
    <w:rsid w:val="00964DC1"/>
    <w:rsid w:val="0096697D"/>
    <w:rsid w:val="009702FD"/>
    <w:rsid w:val="00970EB2"/>
    <w:rsid w:val="00971239"/>
    <w:rsid w:val="00972521"/>
    <w:rsid w:val="00972F08"/>
    <w:rsid w:val="00973281"/>
    <w:rsid w:val="009810F5"/>
    <w:rsid w:val="009814BF"/>
    <w:rsid w:val="00986646"/>
    <w:rsid w:val="0099686B"/>
    <w:rsid w:val="009A2AE0"/>
    <w:rsid w:val="009A6153"/>
    <w:rsid w:val="009A78E9"/>
    <w:rsid w:val="009B07C1"/>
    <w:rsid w:val="009B1253"/>
    <w:rsid w:val="009B2FCD"/>
    <w:rsid w:val="009B4FB1"/>
    <w:rsid w:val="009C120E"/>
    <w:rsid w:val="009C7352"/>
    <w:rsid w:val="009C741E"/>
    <w:rsid w:val="009C760D"/>
    <w:rsid w:val="009D14E1"/>
    <w:rsid w:val="009D2E70"/>
    <w:rsid w:val="009D6B6C"/>
    <w:rsid w:val="009D6FE1"/>
    <w:rsid w:val="009D7B1C"/>
    <w:rsid w:val="009E25ED"/>
    <w:rsid w:val="009E6B69"/>
    <w:rsid w:val="009F3F8C"/>
    <w:rsid w:val="009F4024"/>
    <w:rsid w:val="009F44E7"/>
    <w:rsid w:val="009F756C"/>
    <w:rsid w:val="00A05E09"/>
    <w:rsid w:val="00A05E3A"/>
    <w:rsid w:val="00A1559B"/>
    <w:rsid w:val="00A2181F"/>
    <w:rsid w:val="00A267CF"/>
    <w:rsid w:val="00A26949"/>
    <w:rsid w:val="00A30BBD"/>
    <w:rsid w:val="00A32A39"/>
    <w:rsid w:val="00A36F01"/>
    <w:rsid w:val="00A410DD"/>
    <w:rsid w:val="00A4219D"/>
    <w:rsid w:val="00A43269"/>
    <w:rsid w:val="00A4400D"/>
    <w:rsid w:val="00A46F09"/>
    <w:rsid w:val="00A502DB"/>
    <w:rsid w:val="00A510C3"/>
    <w:rsid w:val="00A528ED"/>
    <w:rsid w:val="00A531BA"/>
    <w:rsid w:val="00A53A9D"/>
    <w:rsid w:val="00A53EE8"/>
    <w:rsid w:val="00A566B8"/>
    <w:rsid w:val="00A56CED"/>
    <w:rsid w:val="00A620EF"/>
    <w:rsid w:val="00A65128"/>
    <w:rsid w:val="00A7189F"/>
    <w:rsid w:val="00A729FD"/>
    <w:rsid w:val="00A76593"/>
    <w:rsid w:val="00A77275"/>
    <w:rsid w:val="00A85A7C"/>
    <w:rsid w:val="00A85F68"/>
    <w:rsid w:val="00A90A06"/>
    <w:rsid w:val="00A96F52"/>
    <w:rsid w:val="00A97E80"/>
    <w:rsid w:val="00AA1D0D"/>
    <w:rsid w:val="00AA589A"/>
    <w:rsid w:val="00AA61EB"/>
    <w:rsid w:val="00AB32D1"/>
    <w:rsid w:val="00AC076B"/>
    <w:rsid w:val="00AC1426"/>
    <w:rsid w:val="00AC7BF3"/>
    <w:rsid w:val="00AD037E"/>
    <w:rsid w:val="00AD0682"/>
    <w:rsid w:val="00AD09F1"/>
    <w:rsid w:val="00AD37BE"/>
    <w:rsid w:val="00AE26DB"/>
    <w:rsid w:val="00AE3932"/>
    <w:rsid w:val="00AE3EC9"/>
    <w:rsid w:val="00AE6FFF"/>
    <w:rsid w:val="00AF015F"/>
    <w:rsid w:val="00AF4579"/>
    <w:rsid w:val="00B02178"/>
    <w:rsid w:val="00B0447A"/>
    <w:rsid w:val="00B065EE"/>
    <w:rsid w:val="00B13401"/>
    <w:rsid w:val="00B1371B"/>
    <w:rsid w:val="00B14962"/>
    <w:rsid w:val="00B17E2D"/>
    <w:rsid w:val="00B2154C"/>
    <w:rsid w:val="00B23882"/>
    <w:rsid w:val="00B30091"/>
    <w:rsid w:val="00B349E5"/>
    <w:rsid w:val="00B37575"/>
    <w:rsid w:val="00B378C9"/>
    <w:rsid w:val="00B406A5"/>
    <w:rsid w:val="00B429EF"/>
    <w:rsid w:val="00B42EEB"/>
    <w:rsid w:val="00B45B23"/>
    <w:rsid w:val="00B507A9"/>
    <w:rsid w:val="00B51035"/>
    <w:rsid w:val="00B52B92"/>
    <w:rsid w:val="00B60DF7"/>
    <w:rsid w:val="00B62850"/>
    <w:rsid w:val="00B62EC4"/>
    <w:rsid w:val="00B66AA8"/>
    <w:rsid w:val="00B67D32"/>
    <w:rsid w:val="00B70CC4"/>
    <w:rsid w:val="00B7193E"/>
    <w:rsid w:val="00B719E9"/>
    <w:rsid w:val="00B72432"/>
    <w:rsid w:val="00B73FFC"/>
    <w:rsid w:val="00B80306"/>
    <w:rsid w:val="00B831DC"/>
    <w:rsid w:val="00B94698"/>
    <w:rsid w:val="00BA214C"/>
    <w:rsid w:val="00BA6DE4"/>
    <w:rsid w:val="00BA7A41"/>
    <w:rsid w:val="00BA7C5D"/>
    <w:rsid w:val="00BB01C4"/>
    <w:rsid w:val="00BB1443"/>
    <w:rsid w:val="00BB4292"/>
    <w:rsid w:val="00BB5CA0"/>
    <w:rsid w:val="00BC2311"/>
    <w:rsid w:val="00BC6535"/>
    <w:rsid w:val="00BC6EC6"/>
    <w:rsid w:val="00BD476A"/>
    <w:rsid w:val="00BD4D95"/>
    <w:rsid w:val="00BD4F35"/>
    <w:rsid w:val="00BE000E"/>
    <w:rsid w:val="00BE04BD"/>
    <w:rsid w:val="00BE16F1"/>
    <w:rsid w:val="00BE3198"/>
    <w:rsid w:val="00BE385B"/>
    <w:rsid w:val="00BE5E17"/>
    <w:rsid w:val="00BE67D7"/>
    <w:rsid w:val="00BE7B32"/>
    <w:rsid w:val="00BF1454"/>
    <w:rsid w:val="00BF2254"/>
    <w:rsid w:val="00BF5576"/>
    <w:rsid w:val="00C0443A"/>
    <w:rsid w:val="00C05287"/>
    <w:rsid w:val="00C06835"/>
    <w:rsid w:val="00C12471"/>
    <w:rsid w:val="00C152A7"/>
    <w:rsid w:val="00C15AB0"/>
    <w:rsid w:val="00C2083A"/>
    <w:rsid w:val="00C208D0"/>
    <w:rsid w:val="00C2096F"/>
    <w:rsid w:val="00C22767"/>
    <w:rsid w:val="00C23510"/>
    <w:rsid w:val="00C273DF"/>
    <w:rsid w:val="00C27BA7"/>
    <w:rsid w:val="00C3375D"/>
    <w:rsid w:val="00C355F6"/>
    <w:rsid w:val="00C3568F"/>
    <w:rsid w:val="00C3586F"/>
    <w:rsid w:val="00C4002D"/>
    <w:rsid w:val="00C417AA"/>
    <w:rsid w:val="00C5366D"/>
    <w:rsid w:val="00C5582B"/>
    <w:rsid w:val="00C56485"/>
    <w:rsid w:val="00C57C09"/>
    <w:rsid w:val="00C61EB7"/>
    <w:rsid w:val="00C649C3"/>
    <w:rsid w:val="00C67AA6"/>
    <w:rsid w:val="00C70E26"/>
    <w:rsid w:val="00C710F1"/>
    <w:rsid w:val="00C72ED1"/>
    <w:rsid w:val="00C73A7E"/>
    <w:rsid w:val="00C8029A"/>
    <w:rsid w:val="00C80D02"/>
    <w:rsid w:val="00C81E47"/>
    <w:rsid w:val="00C82CA4"/>
    <w:rsid w:val="00C82F4F"/>
    <w:rsid w:val="00C83D7C"/>
    <w:rsid w:val="00C861C1"/>
    <w:rsid w:val="00CA39F9"/>
    <w:rsid w:val="00CA3CCC"/>
    <w:rsid w:val="00CB16D9"/>
    <w:rsid w:val="00CB2889"/>
    <w:rsid w:val="00CC08EE"/>
    <w:rsid w:val="00CC08FD"/>
    <w:rsid w:val="00CC1AFB"/>
    <w:rsid w:val="00CC1C33"/>
    <w:rsid w:val="00CC3426"/>
    <w:rsid w:val="00CC4FB4"/>
    <w:rsid w:val="00CE0DBA"/>
    <w:rsid w:val="00CE1021"/>
    <w:rsid w:val="00CE19E8"/>
    <w:rsid w:val="00CE30B2"/>
    <w:rsid w:val="00CE4548"/>
    <w:rsid w:val="00CE4DC8"/>
    <w:rsid w:val="00CE6472"/>
    <w:rsid w:val="00CE7429"/>
    <w:rsid w:val="00CF46AA"/>
    <w:rsid w:val="00CF5BBB"/>
    <w:rsid w:val="00CF63FD"/>
    <w:rsid w:val="00D01532"/>
    <w:rsid w:val="00D0455D"/>
    <w:rsid w:val="00D108DD"/>
    <w:rsid w:val="00D10FED"/>
    <w:rsid w:val="00D13422"/>
    <w:rsid w:val="00D13B02"/>
    <w:rsid w:val="00D3700E"/>
    <w:rsid w:val="00D379C1"/>
    <w:rsid w:val="00D37E0B"/>
    <w:rsid w:val="00D444FE"/>
    <w:rsid w:val="00D44CDF"/>
    <w:rsid w:val="00D45268"/>
    <w:rsid w:val="00D45A71"/>
    <w:rsid w:val="00D55934"/>
    <w:rsid w:val="00D56372"/>
    <w:rsid w:val="00D61815"/>
    <w:rsid w:val="00D65D5E"/>
    <w:rsid w:val="00D7049D"/>
    <w:rsid w:val="00D71E3F"/>
    <w:rsid w:val="00D77C91"/>
    <w:rsid w:val="00D849B2"/>
    <w:rsid w:val="00D84B9F"/>
    <w:rsid w:val="00D853AB"/>
    <w:rsid w:val="00D87516"/>
    <w:rsid w:val="00D93117"/>
    <w:rsid w:val="00D9341E"/>
    <w:rsid w:val="00D95DD3"/>
    <w:rsid w:val="00D965AF"/>
    <w:rsid w:val="00D96BE6"/>
    <w:rsid w:val="00DA0D4F"/>
    <w:rsid w:val="00DA0F30"/>
    <w:rsid w:val="00DA1BD7"/>
    <w:rsid w:val="00DA38C2"/>
    <w:rsid w:val="00DA6058"/>
    <w:rsid w:val="00DA69F8"/>
    <w:rsid w:val="00DA7440"/>
    <w:rsid w:val="00DB019C"/>
    <w:rsid w:val="00DB0796"/>
    <w:rsid w:val="00DB2E19"/>
    <w:rsid w:val="00DB5080"/>
    <w:rsid w:val="00DB5AAD"/>
    <w:rsid w:val="00DC11BA"/>
    <w:rsid w:val="00DC5CEB"/>
    <w:rsid w:val="00DD006D"/>
    <w:rsid w:val="00DD2B79"/>
    <w:rsid w:val="00DD746A"/>
    <w:rsid w:val="00DD7B6A"/>
    <w:rsid w:val="00DE4BD9"/>
    <w:rsid w:val="00DE5C5C"/>
    <w:rsid w:val="00DE703C"/>
    <w:rsid w:val="00DF1297"/>
    <w:rsid w:val="00DF4646"/>
    <w:rsid w:val="00DF5014"/>
    <w:rsid w:val="00DF5571"/>
    <w:rsid w:val="00DF797C"/>
    <w:rsid w:val="00E02451"/>
    <w:rsid w:val="00E04353"/>
    <w:rsid w:val="00E118C9"/>
    <w:rsid w:val="00E12421"/>
    <w:rsid w:val="00E124A5"/>
    <w:rsid w:val="00E136D5"/>
    <w:rsid w:val="00E16727"/>
    <w:rsid w:val="00E17087"/>
    <w:rsid w:val="00E17744"/>
    <w:rsid w:val="00E22A7C"/>
    <w:rsid w:val="00E24708"/>
    <w:rsid w:val="00E27AB1"/>
    <w:rsid w:val="00E30D54"/>
    <w:rsid w:val="00E321BC"/>
    <w:rsid w:val="00E35885"/>
    <w:rsid w:val="00E440FF"/>
    <w:rsid w:val="00E463DA"/>
    <w:rsid w:val="00E477C5"/>
    <w:rsid w:val="00E517B8"/>
    <w:rsid w:val="00E54A50"/>
    <w:rsid w:val="00E55D01"/>
    <w:rsid w:val="00E61737"/>
    <w:rsid w:val="00E61CBE"/>
    <w:rsid w:val="00E61F81"/>
    <w:rsid w:val="00E64391"/>
    <w:rsid w:val="00E65BA3"/>
    <w:rsid w:val="00E65F1B"/>
    <w:rsid w:val="00E66550"/>
    <w:rsid w:val="00E66F43"/>
    <w:rsid w:val="00E70206"/>
    <w:rsid w:val="00E71011"/>
    <w:rsid w:val="00E712CF"/>
    <w:rsid w:val="00E81B31"/>
    <w:rsid w:val="00E81FC2"/>
    <w:rsid w:val="00E85AF4"/>
    <w:rsid w:val="00E87DFA"/>
    <w:rsid w:val="00E92020"/>
    <w:rsid w:val="00E95278"/>
    <w:rsid w:val="00E96DC5"/>
    <w:rsid w:val="00EA5BDB"/>
    <w:rsid w:val="00EA7BD8"/>
    <w:rsid w:val="00EB794E"/>
    <w:rsid w:val="00EC0C70"/>
    <w:rsid w:val="00EC20D3"/>
    <w:rsid w:val="00EC414A"/>
    <w:rsid w:val="00EC4A7F"/>
    <w:rsid w:val="00EC509D"/>
    <w:rsid w:val="00EC7547"/>
    <w:rsid w:val="00ED0A30"/>
    <w:rsid w:val="00ED3534"/>
    <w:rsid w:val="00ED4291"/>
    <w:rsid w:val="00EE1B35"/>
    <w:rsid w:val="00EE1CAF"/>
    <w:rsid w:val="00EE3DD1"/>
    <w:rsid w:val="00EE6B60"/>
    <w:rsid w:val="00EF78FE"/>
    <w:rsid w:val="00F01F2D"/>
    <w:rsid w:val="00F0766F"/>
    <w:rsid w:val="00F138D7"/>
    <w:rsid w:val="00F13EA9"/>
    <w:rsid w:val="00F1626F"/>
    <w:rsid w:val="00F16E07"/>
    <w:rsid w:val="00F216EC"/>
    <w:rsid w:val="00F21ACC"/>
    <w:rsid w:val="00F21E7D"/>
    <w:rsid w:val="00F2237F"/>
    <w:rsid w:val="00F33E4B"/>
    <w:rsid w:val="00F34030"/>
    <w:rsid w:val="00F3478E"/>
    <w:rsid w:val="00F4083A"/>
    <w:rsid w:val="00F51F1D"/>
    <w:rsid w:val="00F53381"/>
    <w:rsid w:val="00F5526B"/>
    <w:rsid w:val="00F61BE0"/>
    <w:rsid w:val="00F6520D"/>
    <w:rsid w:val="00F659C0"/>
    <w:rsid w:val="00F67B1D"/>
    <w:rsid w:val="00F70096"/>
    <w:rsid w:val="00F70CF0"/>
    <w:rsid w:val="00F73D44"/>
    <w:rsid w:val="00F80EE6"/>
    <w:rsid w:val="00F827E4"/>
    <w:rsid w:val="00F869CE"/>
    <w:rsid w:val="00F9134D"/>
    <w:rsid w:val="00F93003"/>
    <w:rsid w:val="00F94253"/>
    <w:rsid w:val="00F950B0"/>
    <w:rsid w:val="00FA0CF5"/>
    <w:rsid w:val="00FA43CE"/>
    <w:rsid w:val="00FB03FF"/>
    <w:rsid w:val="00FC09A2"/>
    <w:rsid w:val="00FC1670"/>
    <w:rsid w:val="00FC697E"/>
    <w:rsid w:val="00FD6A3F"/>
    <w:rsid w:val="00FE0298"/>
    <w:rsid w:val="00FE3B51"/>
    <w:rsid w:val="00FE605C"/>
    <w:rsid w:val="00FF21AB"/>
    <w:rsid w:val="00FF2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4BFA7"/>
  <w15:chartTrackingRefBased/>
  <w15:docId w15:val="{5D7E1C69-425F-744A-A462-F57F894E8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01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5701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5701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5701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5701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5701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5701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5701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5701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5701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722BE5"/>
    <w:rPr>
      <w:rFonts w:ascii="Calibri" w:hAnsi="Calibri"/>
      <w:color w:val="4C94D8" w:themeColor="text2" w:themeTint="80"/>
      <w:sz w:val="22"/>
      <w:u w:val="single"/>
    </w:rPr>
  </w:style>
  <w:style w:type="paragraph" w:styleId="Revision">
    <w:name w:val="Revision"/>
    <w:hidden/>
    <w:uiPriority w:val="99"/>
    <w:semiHidden/>
    <w:rsid w:val="009D6B6C"/>
  </w:style>
  <w:style w:type="character" w:customStyle="1" w:styleId="Heading1Char">
    <w:name w:val="Heading 1 Char"/>
    <w:basedOn w:val="DefaultParagraphFont"/>
    <w:link w:val="Heading1"/>
    <w:uiPriority w:val="9"/>
    <w:rsid w:val="005570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70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0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0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0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0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0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0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018"/>
    <w:rPr>
      <w:rFonts w:eastAsiaTheme="majorEastAsia" w:cstheme="majorBidi"/>
      <w:color w:val="272727" w:themeColor="text1" w:themeTint="D8"/>
    </w:rPr>
  </w:style>
  <w:style w:type="paragraph" w:styleId="Title">
    <w:name w:val="Title"/>
    <w:basedOn w:val="Normal"/>
    <w:next w:val="Normal"/>
    <w:link w:val="TitleChar"/>
    <w:uiPriority w:val="10"/>
    <w:qFormat/>
    <w:rsid w:val="0055701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570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01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570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01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57018"/>
    <w:rPr>
      <w:i/>
      <w:iCs/>
      <w:color w:val="404040" w:themeColor="text1" w:themeTint="BF"/>
    </w:rPr>
  </w:style>
  <w:style w:type="paragraph" w:styleId="ListParagraph">
    <w:name w:val="List Paragraph"/>
    <w:basedOn w:val="Normal"/>
    <w:uiPriority w:val="34"/>
    <w:qFormat/>
    <w:rsid w:val="0055701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57018"/>
    <w:rPr>
      <w:i/>
      <w:iCs/>
      <w:color w:val="0F4761" w:themeColor="accent1" w:themeShade="BF"/>
    </w:rPr>
  </w:style>
  <w:style w:type="paragraph" w:styleId="IntenseQuote">
    <w:name w:val="Intense Quote"/>
    <w:basedOn w:val="Normal"/>
    <w:next w:val="Normal"/>
    <w:link w:val="IntenseQuoteChar"/>
    <w:uiPriority w:val="30"/>
    <w:qFormat/>
    <w:rsid w:val="0055701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57018"/>
    <w:rPr>
      <w:i/>
      <w:iCs/>
      <w:color w:val="0F4761" w:themeColor="accent1" w:themeShade="BF"/>
    </w:rPr>
  </w:style>
  <w:style w:type="character" w:styleId="IntenseReference">
    <w:name w:val="Intense Reference"/>
    <w:basedOn w:val="DefaultParagraphFont"/>
    <w:uiPriority w:val="32"/>
    <w:qFormat/>
    <w:rsid w:val="005570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6</Words>
  <Characters>345</Characters>
  <Application>Microsoft Office Word</Application>
  <DocSecurity>0</DocSecurity>
  <Lines>6</Lines>
  <Paragraphs>2</Paragraphs>
  <ScaleCrop>false</ScaleCrop>
  <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ousa Leite</dc:creator>
  <cp:keywords/>
  <dc:description/>
  <cp:lastModifiedBy>Mariana Sousa Leite</cp:lastModifiedBy>
  <cp:revision>12</cp:revision>
  <dcterms:created xsi:type="dcterms:W3CDTF">2025-06-01T06:59:00Z</dcterms:created>
  <dcterms:modified xsi:type="dcterms:W3CDTF">2026-01-12T14:21:00Z</dcterms:modified>
</cp:coreProperties>
</file>